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4E5" w:rsidRDefault="00E06353">
      <w:r w:rsidRPr="007E5958">
        <w:object w:dxaOrig="2709" w:dyaOrig="20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8pt;height:342pt" o:ole="">
            <v:imagedata r:id="rId4" o:title="" croptop="8738f"/>
          </v:shape>
          <o:OLEObject Type="Embed" ProgID="PowerPoint.Slide.8" ShapeID="_x0000_i1025" DrawAspect="Content" ObjectID="_1489857322" r:id="rId5"/>
        </w:object>
      </w:r>
    </w:p>
    <w:p w:rsidR="00480B43" w:rsidRPr="00B213DA" w:rsidRDefault="00B213DA">
      <w:pPr>
        <w:rPr>
          <w:b/>
        </w:rPr>
      </w:pPr>
      <w:r>
        <w:rPr>
          <w:b/>
        </w:rPr>
        <w:t>S1_Fig.</w:t>
      </w:r>
      <w:bookmarkStart w:id="0" w:name="_GoBack"/>
      <w:bookmarkEnd w:id="0"/>
    </w:p>
    <w:sectPr w:rsidR="00480B43" w:rsidRPr="00B21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B43"/>
    <w:rsid w:val="000E64E5"/>
    <w:rsid w:val="00480B43"/>
    <w:rsid w:val="00B213DA"/>
    <w:rsid w:val="00E0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1F4F0-2369-486D-9BC5-4B43127C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2</cp:revision>
  <dcterms:created xsi:type="dcterms:W3CDTF">2015-04-06T10:59:00Z</dcterms:created>
  <dcterms:modified xsi:type="dcterms:W3CDTF">2015-04-06T10:59:00Z</dcterms:modified>
</cp:coreProperties>
</file>